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714" w:rsidRDefault="00FD7714" w:rsidP="00FD7714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70201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B702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D7714">
        <w:rPr>
          <w:rFonts w:ascii="Times New Roman" w:hAnsi="Times New Roman" w:cs="Times New Roman"/>
          <w:b/>
          <w:sz w:val="24"/>
          <w:szCs w:val="24"/>
        </w:rPr>
        <w:t>The number of regenerations and their source of 22 multiple regenera</w:t>
      </w:r>
      <w:r w:rsidR="00913629">
        <w:rPr>
          <w:rFonts w:ascii="Times New Roman" w:hAnsi="Times New Roman" w:cs="Times New Roman"/>
          <w:b/>
          <w:sz w:val="24"/>
          <w:szCs w:val="24"/>
        </w:rPr>
        <w:t>tion CMLs used in present study</w:t>
      </w:r>
    </w:p>
    <w:tbl>
      <w:tblPr>
        <w:tblW w:w="9154" w:type="dxa"/>
        <w:tblLook w:val="04A0" w:firstRow="1" w:lastRow="0" w:firstColumn="1" w:lastColumn="0" w:noHBand="0" w:noVBand="1"/>
      </w:tblPr>
      <w:tblGrid>
        <w:gridCol w:w="954"/>
        <w:gridCol w:w="1134"/>
        <w:gridCol w:w="1402"/>
        <w:gridCol w:w="1411"/>
        <w:gridCol w:w="1411"/>
        <w:gridCol w:w="1421"/>
        <w:gridCol w:w="1421"/>
      </w:tblGrid>
      <w:tr w:rsidR="00913629" w:rsidRPr="00913629" w:rsidTr="00913629">
        <w:trPr>
          <w:trHeight w:val="300"/>
        </w:trPr>
        <w:tc>
          <w:tcPr>
            <w:tcW w:w="9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0E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</w:t>
            </w:r>
          </w:p>
        </w:tc>
        <w:tc>
          <w:tcPr>
            <w:tcW w:w="706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629" w:rsidRPr="00913629" w:rsidRDefault="00913629" w:rsidP="000E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rce of the re-generation</w:t>
            </w:r>
          </w:p>
        </w:tc>
      </w:tr>
      <w:tr w:rsidR="00913629" w:rsidRPr="00913629" w:rsidTr="00913629">
        <w:trPr>
          <w:trHeight w:val="300"/>
        </w:trPr>
        <w:tc>
          <w:tcPr>
            <w:tcW w:w="9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0E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-generation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0E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-generation 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0E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-generation 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0E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-generation 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0E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-generation 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0E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-generation 5</w:t>
            </w:r>
          </w:p>
        </w:tc>
      </w:tr>
      <w:tr w:rsidR="00913629" w:rsidRPr="00913629" w:rsidTr="00913629">
        <w:trPr>
          <w:trHeight w:val="30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L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09A-0903-3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8A-1903-1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8B-6903-4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09A-0903-3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7A-1903-275</w:t>
            </w:r>
          </w:p>
        </w:tc>
      </w:tr>
      <w:tr w:rsidR="00913629" w:rsidRPr="00913629" w:rsidTr="00913629">
        <w:trPr>
          <w:trHeight w:val="30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L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5B-6903-14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7A-1903-27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8B-6903-1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7A-1903-27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8A-1903-11</w:t>
            </w:r>
          </w:p>
        </w:tc>
      </w:tr>
      <w:tr w:rsidR="00913629" w:rsidRPr="00913629" w:rsidTr="00913629">
        <w:trPr>
          <w:trHeight w:val="30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L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6B-6903-11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6B-6903-11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7A-1903-27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8A-1903-9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9B-6903-20</w:t>
            </w:r>
          </w:p>
        </w:tc>
      </w:tr>
      <w:tr w:rsidR="00913629" w:rsidRPr="00913629" w:rsidTr="00913629">
        <w:trPr>
          <w:trHeight w:val="30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L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6B-6903-13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8A-1903-12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09A-0903-3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8B-6903-4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913629" w:rsidRPr="00913629" w:rsidTr="00913629">
        <w:trPr>
          <w:trHeight w:val="30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L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6B-6903-14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6B-6903-14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8B-6903-3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8A-1903-7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7A-1903-131</w:t>
            </w:r>
          </w:p>
        </w:tc>
      </w:tr>
      <w:tr w:rsidR="00913629" w:rsidRPr="00913629" w:rsidTr="00913629">
        <w:trPr>
          <w:trHeight w:val="30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L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6B-6903-14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-2903-15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7A-1903-29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8A-1903-7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913629" w:rsidRPr="00913629" w:rsidTr="00913629">
        <w:trPr>
          <w:trHeight w:val="30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L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11A-0903-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7A-1903-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11B-5903-4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08A-0903-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913629" w:rsidRPr="00913629" w:rsidTr="00913629">
        <w:trPr>
          <w:trHeight w:val="30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L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11A-0903-2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11A-0903-2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08A-0903-5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06B-5903-1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07A-0903-148</w:t>
            </w:r>
          </w:p>
        </w:tc>
      </w:tr>
      <w:tr w:rsidR="00913629" w:rsidRPr="00913629" w:rsidTr="00913629">
        <w:trPr>
          <w:trHeight w:val="30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L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6B-6903-15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6B-6903-15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8A-1903-18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8B-6903-5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10A-0903-8</w:t>
            </w:r>
          </w:p>
        </w:tc>
      </w:tr>
      <w:tr w:rsidR="00913629" w:rsidRPr="00913629" w:rsidTr="00913629">
        <w:trPr>
          <w:trHeight w:val="30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L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6B-6903-16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09A-0903-3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7A-1903-29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9B-6903-2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6B-6903-168</w:t>
            </w:r>
          </w:p>
        </w:tc>
      </w:tr>
      <w:tr w:rsidR="00913629" w:rsidRPr="00913629" w:rsidTr="00913629">
        <w:trPr>
          <w:trHeight w:val="30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L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-2903-17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09A-0903-4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7A-1903-11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913629" w:rsidRPr="00913629" w:rsidTr="00913629">
        <w:trPr>
          <w:trHeight w:val="30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L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10A-0903-2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11B-6903-15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10A-0903-2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08A-0903-9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6B-6903-194</w:t>
            </w:r>
          </w:p>
        </w:tc>
      </w:tr>
      <w:tr w:rsidR="00913629" w:rsidRPr="00913629" w:rsidTr="00913629">
        <w:trPr>
          <w:trHeight w:val="30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L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95B-6294-4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09A-0903-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08A-0903-1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913629" w:rsidRPr="00913629" w:rsidTr="00913629">
        <w:trPr>
          <w:trHeight w:val="30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L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10B-6903-1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10B-6903-11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07A-0903-8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913629" w:rsidRPr="00913629" w:rsidTr="00913629">
        <w:trPr>
          <w:trHeight w:val="30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L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11A-0903-2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11B-5903-5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11A-0903-2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08A-0903-18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913629" w:rsidRPr="00913629" w:rsidTr="00913629">
        <w:trPr>
          <w:trHeight w:val="30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L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8B-6903-2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6B-6903-19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7A-1903-38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8A-1903-4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9B-6903-37</w:t>
            </w:r>
          </w:p>
        </w:tc>
      </w:tr>
      <w:tr w:rsidR="00913629" w:rsidRPr="00913629" w:rsidTr="00913629">
        <w:trPr>
          <w:trHeight w:val="30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L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09A-0903-2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09A-0903-2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10A-0903-1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7A-1903-15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913629" w:rsidRPr="00913629" w:rsidTr="00913629">
        <w:trPr>
          <w:trHeight w:val="30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L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10A-0903-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9B-6903-4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10A-0903-1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8B-6903-3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913629" w:rsidRPr="00913629" w:rsidTr="00913629">
        <w:trPr>
          <w:trHeight w:val="30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L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09A-0903-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09A-0903-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08A-0903-1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11B-6903-15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7A-1903-183</w:t>
            </w:r>
          </w:p>
        </w:tc>
      </w:tr>
      <w:tr w:rsidR="00913629" w:rsidRPr="00913629" w:rsidTr="00913629">
        <w:trPr>
          <w:trHeight w:val="30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L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10-2903-16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9B-6903-4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10A-0903-1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7A-1903-18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8B-6903-4</w:t>
            </w:r>
          </w:p>
        </w:tc>
      </w:tr>
      <w:tr w:rsidR="00913629" w:rsidRPr="00913629" w:rsidTr="00913629">
        <w:trPr>
          <w:trHeight w:val="30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L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11A-1903-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11A-1903-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6B-6903-18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7A-1903-37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913629" w:rsidRPr="00913629" w:rsidTr="00913629">
        <w:trPr>
          <w:trHeight w:val="300"/>
        </w:trPr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L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10A-0903-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5A-1903-21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09B-6903-1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11B-6903-13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3629" w:rsidRPr="00913629" w:rsidRDefault="00913629" w:rsidP="00913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3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</w:tbl>
    <w:p w:rsidR="00FD7714" w:rsidRDefault="00FD7714" w:rsidP="00913629">
      <w:bookmarkStart w:id="0" w:name="_GoBack"/>
      <w:bookmarkEnd w:id="0"/>
    </w:p>
    <w:sectPr w:rsidR="00FD771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28B"/>
    <w:rsid w:val="000E42E3"/>
    <w:rsid w:val="00913629"/>
    <w:rsid w:val="00BB1099"/>
    <w:rsid w:val="00EF7E1A"/>
    <w:rsid w:val="00F0228B"/>
    <w:rsid w:val="00FD7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7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7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2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iafa (CIMMYT)</dc:creator>
  <cp:keywords/>
  <dc:description/>
  <cp:lastModifiedBy>Chen, Jiafa (CIMMYT)</cp:lastModifiedBy>
  <cp:revision>3</cp:revision>
  <dcterms:created xsi:type="dcterms:W3CDTF">2016-03-09T20:26:00Z</dcterms:created>
  <dcterms:modified xsi:type="dcterms:W3CDTF">2016-03-09T21:15:00Z</dcterms:modified>
</cp:coreProperties>
</file>